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2C3" w:rsidRPr="00492AD9" w:rsidRDefault="00AC62C3" w:rsidP="00DB47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ro-RO"/>
        </w:rPr>
      </w:pPr>
      <w:bookmarkStart w:id="0" w:name="_GoBack"/>
      <w:r w:rsidRPr="00492AD9">
        <w:rPr>
          <w:rFonts w:ascii="Times New Roman" w:hAnsi="Times New Roman" w:cs="Times New Roman"/>
          <w:b/>
          <w:sz w:val="24"/>
          <w:szCs w:val="24"/>
          <w:lang w:val="ro-RO"/>
        </w:rPr>
        <w:t>Supplementary Tables</w:t>
      </w:r>
    </w:p>
    <w:p w:rsidR="00AC62C3" w:rsidRPr="00492AD9" w:rsidRDefault="00AC62C3" w:rsidP="00DB47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ro-RO"/>
        </w:rPr>
      </w:pPr>
    </w:p>
    <w:p w:rsidR="00790E41" w:rsidRPr="00492AD9" w:rsidRDefault="00490E0E" w:rsidP="00DB47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b/>
          <w:sz w:val="24"/>
          <w:szCs w:val="24"/>
          <w:lang w:val="ro-RO"/>
        </w:rPr>
        <w:t>Supplementary Table 1</w:t>
      </w:r>
    </w:p>
    <w:p w:rsidR="00490E0E" w:rsidRPr="00492AD9" w:rsidRDefault="00DB47FA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sz w:val="24"/>
          <w:szCs w:val="24"/>
        </w:rPr>
        <w:t>Within-individual and between-individual r</w:t>
      </w:r>
      <w:r w:rsidR="00490E0E" w:rsidRPr="00492AD9">
        <w:rPr>
          <w:rFonts w:ascii="Times New Roman" w:hAnsi="Times New Roman" w:cs="Times New Roman"/>
          <w:sz w:val="24"/>
          <w:szCs w:val="24"/>
          <w:lang w:val="ro-RO"/>
        </w:rPr>
        <w:t>elations among emotion regulation strategi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49"/>
        <w:gridCol w:w="1390"/>
        <w:gridCol w:w="1283"/>
        <w:gridCol w:w="1083"/>
        <w:gridCol w:w="1349"/>
        <w:gridCol w:w="1350"/>
      </w:tblGrid>
      <w:tr w:rsidR="00492AD9" w:rsidRPr="00492AD9" w:rsidTr="00CD13E8">
        <w:trPr>
          <w:trHeight w:val="580"/>
        </w:trPr>
        <w:tc>
          <w:tcPr>
            <w:tcW w:w="0" w:type="auto"/>
            <w:tcBorders>
              <w:tl2br w:val="single" w:sz="4" w:space="0" w:color="auto"/>
            </w:tcBorders>
            <w:hideMark/>
          </w:tcPr>
          <w:p w:rsidR="00AC62C3" w:rsidRPr="00492AD9" w:rsidRDefault="00CD13E8" w:rsidP="00DB47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AC62C3"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Between-individual</w:t>
            </w:r>
          </w:p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C62C3" w:rsidRPr="00492AD9" w:rsidRDefault="00AC62C3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Within-</w:t>
            </w:r>
          </w:p>
          <w:p w:rsidR="00AC62C3" w:rsidRPr="00492AD9" w:rsidRDefault="00AC62C3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0" w:type="auto"/>
            <w:hideMark/>
          </w:tcPr>
          <w:p w:rsidR="00AC62C3" w:rsidRPr="00492AD9" w:rsidRDefault="000066FD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AC62C3"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uppression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</w:tcPr>
          <w:p w:rsidR="00AC62C3" w:rsidRPr="00492AD9" w:rsidRDefault="000066FD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C62C3"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eappraisal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Rumination</w:t>
            </w:r>
          </w:p>
        </w:tc>
      </w:tr>
      <w:tr w:rsidR="00492AD9" w:rsidRPr="00492AD9" w:rsidTr="00543672">
        <w:trPr>
          <w:trHeight w:val="290"/>
        </w:trPr>
        <w:tc>
          <w:tcPr>
            <w:tcW w:w="0" w:type="auto"/>
            <w:hideMark/>
          </w:tcPr>
          <w:p w:rsidR="00AC62C3" w:rsidRPr="00492AD9" w:rsidRDefault="000066FD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AC62C3"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uppression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92AD9" w:rsidRPr="00492AD9" w:rsidTr="00543672">
        <w:trPr>
          <w:trHeight w:val="290"/>
        </w:trPr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92AD9" w:rsidRPr="00492AD9" w:rsidTr="00543672">
        <w:trPr>
          <w:trHeight w:val="290"/>
        </w:trPr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92AD9" w:rsidRPr="00492AD9" w:rsidTr="00543672">
        <w:trPr>
          <w:trHeight w:val="290"/>
        </w:trPr>
        <w:tc>
          <w:tcPr>
            <w:tcW w:w="0" w:type="auto"/>
            <w:hideMark/>
          </w:tcPr>
          <w:p w:rsidR="00AC62C3" w:rsidRPr="00492AD9" w:rsidRDefault="000066FD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C62C3"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eappraisal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492AD9" w:rsidRPr="00492AD9" w:rsidTr="00543672">
        <w:trPr>
          <w:trHeight w:val="290"/>
        </w:trPr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:rsidR="00AC62C3" w:rsidRPr="00492AD9" w:rsidRDefault="00AC62C3" w:rsidP="00DB47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C62C3" w:rsidRPr="00492AD9" w:rsidRDefault="00AC62C3" w:rsidP="00DB47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AD9">
        <w:rPr>
          <w:rFonts w:ascii="Times New Roman" w:hAnsi="Times New Roman" w:cs="Times New Roman"/>
          <w:i/>
          <w:sz w:val="24"/>
          <w:szCs w:val="24"/>
        </w:rPr>
        <w:t>Note:</w:t>
      </w:r>
      <w:r w:rsidRPr="00492AD9">
        <w:rPr>
          <w:rFonts w:ascii="Times New Roman" w:hAnsi="Times New Roman" w:cs="Times New Roman"/>
          <w:sz w:val="24"/>
          <w:szCs w:val="24"/>
        </w:rPr>
        <w:t xml:space="preserve"> </w:t>
      </w:r>
      <w:r w:rsidRPr="00492AD9">
        <w:rPr>
          <w:rFonts w:ascii="Times New Roman" w:hAnsi="Times New Roman" w:cs="Times New Roman"/>
          <w:i/>
          <w:iCs/>
          <w:sz w:val="24"/>
          <w:szCs w:val="24"/>
        </w:rPr>
        <w:t>*** p &lt; .001</w:t>
      </w:r>
      <w:r w:rsidRPr="00492AD9">
        <w:rPr>
          <w:rFonts w:ascii="Times New Roman" w:hAnsi="Times New Roman" w:cs="Times New Roman"/>
          <w:sz w:val="24"/>
          <w:szCs w:val="24"/>
        </w:rPr>
        <w:t>.</w:t>
      </w:r>
    </w:p>
    <w:p w:rsidR="00AC62C3" w:rsidRPr="00492AD9" w:rsidRDefault="00AC62C3" w:rsidP="00DB47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b/>
          <w:sz w:val="24"/>
          <w:szCs w:val="24"/>
          <w:lang w:val="ro-RO"/>
        </w:rPr>
        <w:br w:type="page"/>
      </w:r>
    </w:p>
    <w:p w:rsidR="00AC62C3" w:rsidRPr="00492AD9" w:rsidRDefault="00AC62C3" w:rsidP="00DB47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b/>
          <w:sz w:val="24"/>
          <w:szCs w:val="24"/>
          <w:lang w:val="ro-RO"/>
        </w:rPr>
        <w:lastRenderedPageBreak/>
        <w:t>Supplementary Table 2</w:t>
      </w:r>
    </w:p>
    <w:p w:rsidR="00AC62C3" w:rsidRPr="00492AD9" w:rsidRDefault="00DB47FA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sz w:val="24"/>
          <w:szCs w:val="24"/>
        </w:rPr>
        <w:t>Within-individual and between-individual r</w:t>
      </w:r>
      <w:r w:rsidR="00AC62C3" w:rsidRPr="00492AD9">
        <w:rPr>
          <w:rFonts w:ascii="Times New Roman" w:hAnsi="Times New Roman" w:cs="Times New Roman"/>
          <w:sz w:val="24"/>
          <w:szCs w:val="24"/>
          <w:lang w:val="ro-RO"/>
        </w:rPr>
        <w:t>elations between emotion regulation strategies and affec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56"/>
        <w:gridCol w:w="1929"/>
        <w:gridCol w:w="2582"/>
        <w:gridCol w:w="636"/>
        <w:gridCol w:w="756"/>
        <w:gridCol w:w="2582"/>
        <w:gridCol w:w="636"/>
        <w:gridCol w:w="756"/>
      </w:tblGrid>
      <w:tr w:rsidR="00492AD9" w:rsidRPr="00492AD9" w:rsidTr="000066FD">
        <w:tc>
          <w:tcPr>
            <w:tcW w:w="3685" w:type="dxa"/>
            <w:gridSpan w:val="2"/>
          </w:tcPr>
          <w:p w:rsidR="00D32566" w:rsidRPr="00492AD9" w:rsidRDefault="00D32566" w:rsidP="00DB47FA">
            <w:pPr>
              <w:tabs>
                <w:tab w:val="left" w:pos="59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2" w:type="dxa"/>
            <w:gridSpan w:val="3"/>
          </w:tcPr>
          <w:p w:rsidR="00D32566" w:rsidRPr="00492AD9" w:rsidRDefault="00D32566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Within-individual level</w:t>
            </w:r>
          </w:p>
        </w:tc>
        <w:tc>
          <w:tcPr>
            <w:tcW w:w="2965" w:type="dxa"/>
            <w:gridSpan w:val="3"/>
          </w:tcPr>
          <w:p w:rsidR="00D32566" w:rsidRPr="00492AD9" w:rsidRDefault="00D32566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Between-</w:t>
            </w:r>
            <w:r w:rsidR="006F4A03"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0A21B6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6F4A03" w:rsidRPr="00492AD9" w:rsidRDefault="00CD13E8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Unstandardized estimate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6F4A03" w:rsidRPr="00492AD9" w:rsidRDefault="00CD13E8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Unstandardized estimate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eappraisal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Residual variance 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5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eappraisal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Residual variance 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6F4A03" w:rsidRPr="00492AD9" w:rsidRDefault="006F4A03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0066FD" w:rsidRPr="00492AD9" w:rsidRDefault="000066FD" w:rsidP="000066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AD9">
        <w:rPr>
          <w:rFonts w:ascii="Times New Roman" w:hAnsi="Times New Roman" w:cs="Times New Roman"/>
          <w:sz w:val="24"/>
          <w:szCs w:val="24"/>
        </w:rPr>
        <w:t>Abbreviations: SE, standard error.</w:t>
      </w:r>
    </w:p>
    <w:p w:rsidR="00543672" w:rsidRPr="00492AD9" w:rsidRDefault="00543672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</w:p>
    <w:p w:rsidR="00543672" w:rsidRPr="00492AD9" w:rsidRDefault="00543672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sz w:val="24"/>
          <w:szCs w:val="24"/>
          <w:lang w:val="ro-RO"/>
        </w:rPr>
        <w:br w:type="page"/>
      </w:r>
    </w:p>
    <w:p w:rsidR="00543672" w:rsidRPr="00492AD9" w:rsidRDefault="00543672" w:rsidP="00DB47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b/>
          <w:sz w:val="24"/>
          <w:szCs w:val="24"/>
          <w:lang w:val="ro-RO"/>
        </w:rPr>
        <w:lastRenderedPageBreak/>
        <w:t>Supplementary Table 3</w:t>
      </w:r>
    </w:p>
    <w:p w:rsidR="00543672" w:rsidRPr="00492AD9" w:rsidRDefault="00DB47FA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sz w:val="24"/>
          <w:szCs w:val="24"/>
        </w:rPr>
        <w:t xml:space="preserve">Within-individual and between-individual </w:t>
      </w:r>
      <w:r w:rsidRPr="00492AD9">
        <w:rPr>
          <w:rFonts w:ascii="Times New Roman" w:hAnsi="Times New Roman" w:cs="Times New Roman"/>
          <w:sz w:val="24"/>
          <w:szCs w:val="24"/>
          <w:lang w:val="ro-RO"/>
        </w:rPr>
        <w:t>r</w:t>
      </w:r>
      <w:r w:rsidR="00543672" w:rsidRPr="00492AD9">
        <w:rPr>
          <w:rFonts w:ascii="Times New Roman" w:hAnsi="Times New Roman" w:cs="Times New Roman"/>
          <w:sz w:val="24"/>
          <w:szCs w:val="24"/>
          <w:lang w:val="ro-RO"/>
        </w:rPr>
        <w:t>elations between emotion regulation strategies and emotion regulation goal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96"/>
        <w:gridCol w:w="1929"/>
        <w:gridCol w:w="2582"/>
        <w:gridCol w:w="636"/>
        <w:gridCol w:w="756"/>
        <w:gridCol w:w="2582"/>
        <w:gridCol w:w="636"/>
        <w:gridCol w:w="756"/>
      </w:tblGrid>
      <w:tr w:rsidR="00492AD9" w:rsidRPr="00492AD9" w:rsidTr="00DB47FA">
        <w:tc>
          <w:tcPr>
            <w:tcW w:w="0" w:type="auto"/>
            <w:gridSpan w:val="2"/>
          </w:tcPr>
          <w:p w:rsidR="00543672" w:rsidRPr="00492AD9" w:rsidRDefault="00543672" w:rsidP="00DB47FA">
            <w:pPr>
              <w:tabs>
                <w:tab w:val="left" w:pos="59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Within-individual level</w:t>
            </w:r>
          </w:p>
        </w:tc>
        <w:tc>
          <w:tcPr>
            <w:tcW w:w="0" w:type="auto"/>
            <w:gridSpan w:val="3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Between-individual level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543672" w:rsidRPr="00492AD9" w:rsidRDefault="00CD13E8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Unstandardized estimate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543672" w:rsidRPr="00492AD9" w:rsidRDefault="00CD13E8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Unstandardized estimate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Hedonic goals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2.8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eappraisal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Residual variance 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strumental goals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eappraisal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92AD9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Residual variance 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43672" w:rsidRPr="00492AD9" w:rsidTr="00543672"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543672" w:rsidRPr="00492AD9" w:rsidRDefault="00543672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</w:p>
    <w:p w:rsidR="00543672" w:rsidRPr="00492AD9" w:rsidRDefault="00543672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sz w:val="24"/>
          <w:szCs w:val="24"/>
          <w:lang w:val="ro-RO"/>
        </w:rPr>
        <w:br w:type="page"/>
      </w:r>
    </w:p>
    <w:p w:rsidR="00543672" w:rsidRPr="00492AD9" w:rsidRDefault="00543672" w:rsidP="00DB47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b/>
          <w:sz w:val="24"/>
          <w:szCs w:val="24"/>
          <w:lang w:val="ro-RO"/>
        </w:rPr>
        <w:lastRenderedPageBreak/>
        <w:t>Supplementary Table 4</w:t>
      </w:r>
    </w:p>
    <w:p w:rsidR="00543672" w:rsidRPr="00492AD9" w:rsidRDefault="00DB47FA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  <w:r w:rsidRPr="00492AD9">
        <w:rPr>
          <w:rFonts w:ascii="Times New Roman" w:hAnsi="Times New Roman" w:cs="Times New Roman"/>
          <w:sz w:val="24"/>
          <w:szCs w:val="24"/>
        </w:rPr>
        <w:t xml:space="preserve">Within-individual and between-individual </w:t>
      </w:r>
      <w:r w:rsidRPr="00492AD9">
        <w:rPr>
          <w:rFonts w:ascii="Times New Roman" w:hAnsi="Times New Roman" w:cs="Times New Roman"/>
          <w:sz w:val="24"/>
          <w:szCs w:val="24"/>
          <w:lang w:val="ro-RO"/>
        </w:rPr>
        <w:t>r</w:t>
      </w:r>
      <w:r w:rsidR="00543672" w:rsidRPr="00492AD9">
        <w:rPr>
          <w:rFonts w:ascii="Times New Roman" w:hAnsi="Times New Roman" w:cs="Times New Roman"/>
          <w:sz w:val="24"/>
          <w:szCs w:val="24"/>
          <w:lang w:val="ro-RO"/>
        </w:rPr>
        <w:t>elations between emotion regulation strategies and emotion regulation success and effor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96"/>
        <w:gridCol w:w="1929"/>
        <w:gridCol w:w="2582"/>
        <w:gridCol w:w="636"/>
        <w:gridCol w:w="756"/>
        <w:gridCol w:w="2582"/>
        <w:gridCol w:w="636"/>
        <w:gridCol w:w="756"/>
      </w:tblGrid>
      <w:tr w:rsidR="00492AD9" w:rsidRPr="00492AD9" w:rsidTr="00DB47FA">
        <w:tc>
          <w:tcPr>
            <w:tcW w:w="0" w:type="auto"/>
            <w:gridSpan w:val="2"/>
            <w:shd w:val="clear" w:color="auto" w:fill="auto"/>
          </w:tcPr>
          <w:p w:rsidR="00543672" w:rsidRPr="00492AD9" w:rsidRDefault="00543672" w:rsidP="00DB47FA">
            <w:pPr>
              <w:tabs>
                <w:tab w:val="left" w:pos="59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Within-individual level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Between-individual level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CD13E8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Unstandardized estimate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CD13E8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Unstandardized estimate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ccess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eappraisal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Residual variance 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eappraisal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 xml:space="preserve">Residual variance 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92AD9" w:rsidRPr="00492AD9" w:rsidTr="005E0F95"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43672" w:rsidRPr="00492AD9" w:rsidRDefault="00543672" w:rsidP="00DB4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92A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43672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543672" w:rsidRPr="00492AD9" w:rsidRDefault="005E0F95" w:rsidP="00DB47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A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72" w:rsidRPr="00492AD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bookmarkEnd w:id="0"/>
    </w:tbl>
    <w:p w:rsidR="00AC62C3" w:rsidRPr="00492AD9" w:rsidRDefault="00AC62C3" w:rsidP="00DB47FA">
      <w:pPr>
        <w:spacing w:line="480" w:lineRule="auto"/>
        <w:rPr>
          <w:rFonts w:ascii="Times New Roman" w:hAnsi="Times New Roman" w:cs="Times New Roman"/>
          <w:sz w:val="24"/>
          <w:szCs w:val="24"/>
          <w:lang w:val="ro-RO"/>
        </w:rPr>
      </w:pPr>
    </w:p>
    <w:sectPr w:rsidR="00AC62C3" w:rsidRPr="00492AD9" w:rsidSect="00DB47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E7A"/>
    <w:rsid w:val="000066FD"/>
    <w:rsid w:val="000A21B6"/>
    <w:rsid w:val="00490E0E"/>
    <w:rsid w:val="00492AD9"/>
    <w:rsid w:val="00543672"/>
    <w:rsid w:val="005E0F95"/>
    <w:rsid w:val="006F4A03"/>
    <w:rsid w:val="00790E41"/>
    <w:rsid w:val="00AC62C3"/>
    <w:rsid w:val="00C70E7A"/>
    <w:rsid w:val="00CD13E8"/>
    <w:rsid w:val="00D32566"/>
    <w:rsid w:val="00DB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8BA4F7-2861-46DB-895C-9B02F2ACE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C62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5436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38CA0-A2D7-4D69-8162-8AE6674F9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21T08:28:00Z</dcterms:created>
  <dcterms:modified xsi:type="dcterms:W3CDTF">2023-04-21T08:28:00Z</dcterms:modified>
</cp:coreProperties>
</file>